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EFE44" w14:textId="77777777" w:rsidR="00B61BEB" w:rsidRPr="00065E37" w:rsidRDefault="00B61BEB" w:rsidP="00B61BE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65E37">
        <w:rPr>
          <w:rFonts w:ascii="Times New Roman" w:hAnsi="Times New Roman" w:cs="Times New Roman"/>
          <w:b/>
          <w:bCs/>
          <w:sz w:val="24"/>
          <w:szCs w:val="24"/>
        </w:rPr>
        <w:t xml:space="preserve">Medical management patterns in a US commercial claims database following a nontraumatic fracture in postmenopausal women </w:t>
      </w:r>
    </w:p>
    <w:p w14:paraId="4C8D77E1" w14:textId="77777777" w:rsidR="00B61BEB" w:rsidRPr="00065E37" w:rsidRDefault="00B61BEB" w:rsidP="00B61BE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65E37">
        <w:rPr>
          <w:rFonts w:ascii="Times New Roman" w:hAnsi="Times New Roman" w:cs="Times New Roman"/>
          <w:bCs/>
          <w:sz w:val="24"/>
          <w:szCs w:val="24"/>
          <w:u w:val="single"/>
        </w:rPr>
        <w:t>Xin Wang</w:t>
      </w:r>
      <w:r w:rsidRPr="00065E37">
        <w:rPr>
          <w:rFonts w:ascii="Times New Roman" w:hAnsi="Times New Roman" w:cs="Times New Roman"/>
          <w:bCs/>
          <w:sz w:val="24"/>
          <w:szCs w:val="24"/>
        </w:rPr>
        <w:t>,</w:t>
      </w:r>
      <w:r w:rsidRPr="00065E3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65E37">
        <w:rPr>
          <w:rFonts w:ascii="Times New Roman" w:hAnsi="Times New Roman" w:cs="Times New Roman"/>
          <w:bCs/>
          <w:sz w:val="24"/>
          <w:szCs w:val="24"/>
        </w:rPr>
        <w:t xml:space="preserve"> Xiaoqing Xu,</w:t>
      </w:r>
      <w:r w:rsidRPr="00065E3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65E37">
        <w:rPr>
          <w:rFonts w:ascii="Times New Roman" w:hAnsi="Times New Roman" w:cs="Times New Roman"/>
          <w:bCs/>
          <w:sz w:val="24"/>
          <w:szCs w:val="24"/>
        </w:rPr>
        <w:t xml:space="preserve"> Mary Oates,</w:t>
      </w:r>
      <w:r w:rsidRPr="00065E3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65E3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65E37">
        <w:rPr>
          <w:rFonts w:ascii="Times New Roman" w:hAnsi="Times New Roman" w:cs="Times New Roman"/>
          <w:sz w:val="24"/>
          <w:szCs w:val="24"/>
        </w:rPr>
        <w:t>Timothy</w:t>
      </w:r>
      <w:r w:rsidRPr="00065E37">
        <w:rPr>
          <w:rFonts w:ascii="Times New Roman" w:hAnsi="Times New Roman" w:cs="Times New Roman"/>
          <w:bCs/>
          <w:sz w:val="24"/>
          <w:szCs w:val="24"/>
        </w:rPr>
        <w:t xml:space="preserve"> Hill,</w:t>
      </w:r>
      <w:r w:rsidRPr="00065E3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65E3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65E37">
        <w:rPr>
          <w:rFonts w:ascii="Times New Roman" w:hAnsi="Times New Roman" w:cs="Times New Roman"/>
          <w:bCs/>
          <w:sz w:val="24"/>
          <w:szCs w:val="24"/>
        </w:rPr>
        <w:t>Rolin</w:t>
      </w:r>
      <w:proofErr w:type="spellEnd"/>
      <w:r w:rsidRPr="00065E3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. </w:t>
      </w:r>
      <w:r w:rsidRPr="00065E37">
        <w:rPr>
          <w:rFonts w:ascii="Times New Roman" w:hAnsi="Times New Roman" w:cs="Times New Roman"/>
          <w:bCs/>
          <w:sz w:val="24"/>
          <w:szCs w:val="24"/>
        </w:rPr>
        <w:t>Wade</w:t>
      </w:r>
      <w:r w:rsidRPr="00065E3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6A3CD245" w14:textId="77777777" w:rsidR="00B61BEB" w:rsidRDefault="00B61BEB" w:rsidP="00B61BE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65E3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65E37">
        <w:rPr>
          <w:rFonts w:ascii="Times New Roman" w:hAnsi="Times New Roman" w:cs="Times New Roman"/>
          <w:bCs/>
          <w:sz w:val="24"/>
          <w:szCs w:val="24"/>
        </w:rPr>
        <w:t xml:space="preserve">IQVIA, Plymouth meeting, PA, USA; </w:t>
      </w:r>
      <w:r w:rsidRPr="00065E3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65E37">
        <w:rPr>
          <w:rFonts w:ascii="Times New Roman" w:hAnsi="Times New Roman" w:cs="Times New Roman"/>
          <w:bCs/>
          <w:sz w:val="24"/>
          <w:szCs w:val="24"/>
        </w:rPr>
        <w:t>Amgen Inc., Thousand Oaks, CA, USA</w:t>
      </w:r>
    </w:p>
    <w:p w14:paraId="3A5B919C" w14:textId="77777777" w:rsidR="00B61BEB" w:rsidRDefault="00B61BEB" w:rsidP="00B61BEB">
      <w:pPr>
        <w:pStyle w:val="CommentText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92703" w14:textId="77777777" w:rsidR="00901A9F" w:rsidRDefault="00901A9F" w:rsidP="00B61BEB">
      <w:pPr>
        <w:pStyle w:val="Comment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6937">
        <w:rPr>
          <w:rFonts w:ascii="Times New Roman" w:hAnsi="Times New Roman" w:cs="Times New Roman"/>
          <w:b/>
          <w:bCs/>
          <w:sz w:val="24"/>
          <w:szCs w:val="24"/>
        </w:rPr>
        <w:t>Journa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6937">
        <w:rPr>
          <w:rFonts w:ascii="Times New Roman" w:hAnsi="Times New Roman" w:cs="Times New Roman"/>
          <w:i/>
          <w:iCs/>
          <w:sz w:val="24"/>
          <w:szCs w:val="24"/>
        </w:rPr>
        <w:t>Osteoporosis Interna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EDE0C4" w14:textId="1EEF5B95" w:rsidR="00B61BEB" w:rsidRPr="00BA2DED" w:rsidRDefault="00B61BEB" w:rsidP="00B61BEB">
      <w:pPr>
        <w:pStyle w:val="Comment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2DED">
        <w:rPr>
          <w:rFonts w:ascii="Times New Roman" w:hAnsi="Times New Roman" w:cs="Times New Roman"/>
          <w:sz w:val="24"/>
          <w:szCs w:val="24"/>
        </w:rPr>
        <w:t>Corresponding author: Xin Wang</w:t>
      </w:r>
    </w:p>
    <w:p w14:paraId="71D4A9E6" w14:textId="77777777" w:rsidR="00B61BEB" w:rsidRDefault="00B61BEB" w:rsidP="00B61BEB">
      <w:pPr>
        <w:pStyle w:val="CommentText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2DED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3B6DA7">
          <w:rPr>
            <w:rStyle w:val="Hyperlink"/>
            <w:rFonts w:ascii="Times New Roman" w:hAnsi="Times New Roman" w:cs="Times New Roman"/>
            <w:sz w:val="24"/>
            <w:szCs w:val="24"/>
          </w:rPr>
          <w:t>xin.wang0227@gmail.com</w:t>
        </w:r>
      </w:hyperlink>
    </w:p>
    <w:p w14:paraId="553E9615" w14:textId="77777777" w:rsidR="00B61BEB" w:rsidRDefault="00B61BEB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23AF79" w14:textId="74B5CB4E" w:rsidR="00C57303" w:rsidRPr="00C57303" w:rsidRDefault="004E405D" w:rsidP="00C57303">
      <w:r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28C7DA" wp14:editId="5EC86CCE">
                <wp:simplePos x="0" y="0"/>
                <wp:positionH relativeFrom="column">
                  <wp:posOffset>0</wp:posOffset>
                </wp:positionH>
                <wp:positionV relativeFrom="paragraph">
                  <wp:posOffset>690664</wp:posOffset>
                </wp:positionV>
                <wp:extent cx="6906639" cy="4506690"/>
                <wp:effectExtent l="0" t="0" r="8890" b="27305"/>
                <wp:wrapNone/>
                <wp:docPr id="3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F336E0-1F0B-4C57-8779-C60F0DA1A0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06639" cy="4506690"/>
                          <a:chOff x="7824" y="-46631"/>
                          <a:chExt cx="11887194" cy="5297359"/>
                        </a:xfrm>
                      </wpg:grpSpPr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A44E7DF1-1AED-4F6A-B444-0CA7A826D87C}"/>
                            </a:ext>
                          </a:extLst>
                        </wps:cNvPr>
                        <wps:cNvSpPr/>
                        <wps:spPr>
                          <a:xfrm rot="5400000">
                            <a:off x="493538" y="-485674"/>
                            <a:ext cx="806526" cy="1777954"/>
                          </a:xfrm>
                          <a:prstGeom prst="rect">
                            <a:avLst/>
                          </a:prstGeom>
                          <a:solidFill>
                            <a:srgbClr val="FCC30C"/>
                          </a:solidFill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g:grpSp>
                        <wpg:cNvPr id="5" name="Group 5">
                          <a:extLst>
                            <a:ext uri="{FF2B5EF4-FFF2-40B4-BE49-F238E27FC236}">
                              <a16:creationId xmlns:a16="http://schemas.microsoft.com/office/drawing/2014/main" id="{0E15645F-A4BB-468B-9976-C3A1F2DD8BB8}"/>
                            </a:ext>
                          </a:extLst>
                        </wpg:cNvPr>
                        <wpg:cNvGrpSpPr/>
                        <wpg:grpSpPr>
                          <a:xfrm>
                            <a:off x="15942" y="-46631"/>
                            <a:ext cx="11879076" cy="5297359"/>
                            <a:chOff x="15942" y="-46631"/>
                            <a:chExt cx="11879076" cy="5297359"/>
                          </a:xfrm>
                        </wpg:grpSpPr>
                        <wps:wsp>
                          <wps:cNvPr id="6" name="Straight Arrow Connector 6">
                            <a:extLst>
                              <a:ext uri="{FF2B5EF4-FFF2-40B4-BE49-F238E27FC236}">
                                <a16:creationId xmlns:a16="http://schemas.microsoft.com/office/drawing/2014/main" id="{3D58267D-EB5D-4DD0-A500-1BBE6197B8ED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 bwMode="auto">
                            <a:xfrm>
                              <a:off x="3831872" y="806506"/>
                              <a:ext cx="0" cy="603517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rgbClr val="000000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  <a:headEnd type="none" w="med" len="me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7" name="Group 7">
                            <a:extLst>
                              <a:ext uri="{FF2B5EF4-FFF2-40B4-BE49-F238E27FC236}">
                                <a16:creationId xmlns:a16="http://schemas.microsoft.com/office/drawing/2014/main" id="{38B82851-A0BF-4411-99A1-307EBD170C5B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5942" y="-46631"/>
                              <a:ext cx="11879076" cy="5297359"/>
                              <a:chOff x="15942" y="-46631"/>
                              <a:chExt cx="11879076" cy="5297359"/>
                            </a:xfrm>
                          </wpg:grpSpPr>
                          <wpg:grpSp>
                            <wpg:cNvPr id="8" name="Group 8">
                              <a:extLst>
                                <a:ext uri="{FF2B5EF4-FFF2-40B4-BE49-F238E27FC236}">
                                  <a16:creationId xmlns:a16="http://schemas.microsoft.com/office/drawing/2014/main" id="{6C27610B-B55E-46E6-A6AA-300AB79AED4A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36437" y="2"/>
                                <a:ext cx="6230917" cy="2402686"/>
                                <a:chOff x="136437" y="2"/>
                                <a:chExt cx="6230917" cy="2402686"/>
                              </a:xfrm>
                            </wpg:grpSpPr>
                            <wps:wsp>
                              <wps:cNvPr id="23" name="Rectangle 23">
                                <a:extLst>
                                  <a:ext uri="{FF2B5EF4-FFF2-40B4-BE49-F238E27FC236}">
                                    <a16:creationId xmlns:a16="http://schemas.microsoft.com/office/drawing/2014/main" id="{E8C505C4-446F-4FE7-A176-43B051C00FBC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914515" y="2"/>
                                  <a:ext cx="4452839" cy="8065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lumMod val="95000"/>
                                  </a:srgbClr>
                                </a:solidFill>
                                <a:ln w="25400" cap="flat" cmpd="sng" algn="ctr">
                                  <a:noFill/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14:paraId="5A2E3FA9" w14:textId="3A1F1582" w:rsidR="00C57303" w:rsidRPr="00142843" w:rsidRDefault="00C57303" w:rsidP="00C57303">
                                    <w:pPr>
                                      <w:spacing w:after="0" w:line="240" w:lineRule="auto"/>
                                      <w:jc w:val="both"/>
                                      <w:textAlignment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 xml:space="preserve">Women aged </w:t>
                                    </w:r>
                                    <w:r w:rsidR="002C5AF1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≥</w:t>
                                    </w: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>50 with a new non-traumatic fracture during the index period (1/1/2015-6/30/2019)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4" name="TextBox 6">
                                <a:extLst>
                                  <a:ext uri="{FF2B5EF4-FFF2-40B4-BE49-F238E27FC236}">
                                    <a16:creationId xmlns:a16="http://schemas.microsoft.com/office/drawing/2014/main" id="{65D8176D-DBAD-483D-8AAD-C47A5CD83EF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85243" y="44857"/>
                                  <a:ext cx="1608455" cy="82499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5E20611" w14:textId="77777777" w:rsidR="00C57303" w:rsidRPr="00142843" w:rsidRDefault="00C57303" w:rsidP="00C57303">
                                    <w:pPr>
                                      <w:textAlignment w:val="baseline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44546A" w:themeColor="text2"/>
                                        <w:kern w:val="24"/>
                                        <w:sz w:val="24"/>
                                        <w:szCs w:val="24"/>
                                      </w:rPr>
                                      <w:t>122,998</w:t>
                                    </w:r>
                                  </w:p>
                                  <w:p w14:paraId="1B0F7F90" w14:textId="77777777" w:rsidR="00C57303" w:rsidRPr="00142843" w:rsidRDefault="00C57303" w:rsidP="00C57303">
                                    <w:pPr>
                                      <w:textAlignment w:val="baseline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44546A" w:themeColor="text2"/>
                                        <w:kern w:val="24"/>
                                        <w:sz w:val="24"/>
                                        <w:szCs w:val="24"/>
                                      </w:rPr>
                                      <w:t xml:space="preserve"> (100%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5" name="Rectangle 25">
                                <a:extLst>
                                  <a:ext uri="{FF2B5EF4-FFF2-40B4-BE49-F238E27FC236}">
                                    <a16:creationId xmlns:a16="http://schemas.microsoft.com/office/drawing/2014/main" id="{978A1363-1F5B-48FD-A872-8AEB908FACD3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914516" y="1431202"/>
                                  <a:ext cx="4452838" cy="86994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>
                                    <a:lumMod val="95000"/>
                                  </a:srgbClr>
                                </a:solidFill>
                                <a:ln w="25400" cap="flat" cmpd="sng" algn="ctr">
                                  <a:noFill/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14:paraId="7F3BCBDC" w14:textId="77777777" w:rsidR="00C57303" w:rsidRPr="00142843" w:rsidRDefault="00C57303" w:rsidP="00C57303">
                                    <w:pPr>
                                      <w:spacing w:after="0" w:line="240" w:lineRule="auto"/>
                                      <w:textAlignment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 xml:space="preserve">Patients with continuous enrollment (CE) for both pharmacy and medical benefits for the 1-year pre-index period 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26" name="TextBox 17">
                                <a:extLst>
                                  <a:ext uri="{FF2B5EF4-FFF2-40B4-BE49-F238E27FC236}">
                                    <a16:creationId xmlns:a16="http://schemas.microsoft.com/office/drawing/2014/main" id="{BC4E9227-F501-4056-8269-4ED0BDCAC33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6437" y="1431138"/>
                                  <a:ext cx="1524000" cy="97155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D94164D" w14:textId="77777777" w:rsidR="00C57303" w:rsidRPr="00142843" w:rsidRDefault="00C57303" w:rsidP="00C57303">
                                    <w:pPr>
                                      <w:jc w:val="center"/>
                                      <w:textAlignment w:val="bottom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44546A" w:themeColor="text2"/>
                                        <w:kern w:val="24"/>
                                        <w:sz w:val="24"/>
                                        <w:szCs w:val="24"/>
                                      </w:rPr>
                                      <w:t>83,111  (67.6%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9" name="Group 9">
                              <a:extLst>
                                <a:ext uri="{FF2B5EF4-FFF2-40B4-BE49-F238E27FC236}">
                                  <a16:creationId xmlns:a16="http://schemas.microsoft.com/office/drawing/2014/main" id="{145551A3-0FFB-4B1F-9D14-131FCAA78FC3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5942" y="-46631"/>
                                <a:ext cx="11879076" cy="5297359"/>
                                <a:chOff x="15942" y="-46631"/>
                                <a:chExt cx="11879076" cy="5297359"/>
                              </a:xfrm>
                            </wpg:grpSpPr>
                            <wpg:grpSp>
                              <wpg:cNvPr id="10" name="Group 10">
                                <a:extLst>
                                  <a:ext uri="{FF2B5EF4-FFF2-40B4-BE49-F238E27FC236}">
                                    <a16:creationId xmlns:a16="http://schemas.microsoft.com/office/drawing/2014/main" id="{3BA80DA4-4679-49FD-87AA-8F5BA75CE6F6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15942" y="-14115"/>
                                  <a:ext cx="11879076" cy="5264843"/>
                                  <a:chOff x="15942" y="-14115"/>
                                  <a:chExt cx="11879076" cy="5264843"/>
                                </a:xfrm>
                              </wpg:grpSpPr>
                              <wps:wsp>
                                <wps:cNvPr id="22" name="Rectangle 22">
                                  <a:extLst>
                                    <a:ext uri="{FF2B5EF4-FFF2-40B4-BE49-F238E27FC236}">
                                      <a16:creationId xmlns:a16="http://schemas.microsoft.com/office/drawing/2014/main" id="{76BC8C4D-5653-4779-A20C-5C0EDAAFCABF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7357992" y="-14115"/>
                                    <a:ext cx="4537026" cy="425703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CC30C"/>
                                  </a:solidFill>
                                  <a:ln w="25400" cap="flat" cmpd="sng" algn="ctr">
                                    <a:noFill/>
                                    <a:prstDash val="solid"/>
                                  </a:ln>
                                  <a:effectLst/>
                                </wps:spPr>
                                <wps:bodyPr rtlCol="0" anchor="ctr"/>
                              </wps:wsp>
                              <wpg:grpSp>
                                <wpg:cNvPr id="13" name="Group 13">
                                  <a:extLst>
                                    <a:ext uri="{FF2B5EF4-FFF2-40B4-BE49-F238E27FC236}">
                                      <a16:creationId xmlns:a16="http://schemas.microsoft.com/office/drawing/2014/main" id="{F9117556-22D0-40C2-B0A1-BC9DE1F70229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15942" y="2316965"/>
                                    <a:ext cx="7249070" cy="2933763"/>
                                    <a:chOff x="15942" y="2316965"/>
                                    <a:chExt cx="7249070" cy="2933763"/>
                                  </a:xfrm>
                                </wpg:grpSpPr>
                                <wps:wsp>
                                  <wps:cNvPr id="14" name="Rectangle 14">
                                    <a:extLst>
                                      <a:ext uri="{FF2B5EF4-FFF2-40B4-BE49-F238E27FC236}">
                                        <a16:creationId xmlns:a16="http://schemas.microsoft.com/office/drawing/2014/main" id="{2D8E5FC5-2354-46AE-A64C-717865B8096D}"/>
                                      </a:ext>
                                    </a:extLst>
                                  </wps:cNvPr>
                                  <wps:cNvSpPr/>
                                  <wps:spPr>
                                    <a:xfrm>
                                      <a:off x="1685780" y="4333432"/>
                                      <a:ext cx="4309523" cy="91729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25400" cap="flat" cmpd="sng" algn="ctr">
                                      <a:solidFill>
                                        <a:srgbClr val="6DC4C4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BD53C5C" w14:textId="77777777" w:rsidR="00C57303" w:rsidRPr="00142843" w:rsidRDefault="00C57303" w:rsidP="00C57303">
                                        <w:pPr>
                                          <w:spacing w:after="0" w:line="240" w:lineRule="auto"/>
                                          <w:textAlignment w:val="baseline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142843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 xml:space="preserve">Patient remaining: N=48,939 </w:t>
                                        </w:r>
                                      </w:p>
                                      <w:p w14:paraId="7E7975ED" w14:textId="0D0CD5AB" w:rsidR="00C57303" w:rsidRPr="00142843" w:rsidRDefault="00C57303" w:rsidP="00C57303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2"/>
                                          </w:numPr>
                                          <w:spacing w:after="0" w:line="240" w:lineRule="auto"/>
                                          <w:textAlignment w:val="baseline"/>
                                          <w:rPr>
                                            <w:rFonts w:ascii="Times New Roman" w:eastAsia="Times New Roman" w:hAnsi="Times New Roman" w:cs="Times New Roman"/>
                                          </w:rPr>
                                        </w:pPr>
                                        <w:r w:rsidRPr="00142843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Aged 50</w:t>
                                        </w:r>
                                        <w:r w:rsidR="002C6937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–</w:t>
                                        </w:r>
                                        <w:r w:rsidRPr="00142843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64 (n=35400, 72.3%)</w:t>
                                        </w:r>
                                      </w:p>
                                      <w:p w14:paraId="14AE0381" w14:textId="4CA103A3" w:rsidR="00C57303" w:rsidRPr="00142843" w:rsidRDefault="00C57303" w:rsidP="00C57303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2"/>
                                          </w:numPr>
                                          <w:spacing w:after="0" w:line="240" w:lineRule="auto"/>
                                          <w:textAlignment w:val="baseline"/>
                                          <w:rPr>
                                            <w:rFonts w:ascii="Times New Roman" w:eastAsia="Times New Roman" w:hAnsi="Times New Roman" w:cs="Times New Roman"/>
                                          </w:rPr>
                                        </w:pPr>
                                        <w:r w:rsidRPr="00142843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 xml:space="preserve">Aged </w:t>
                                        </w:r>
                                        <w:r w:rsidR="00B509BC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≥</w:t>
                                        </w:r>
                                        <w:r w:rsidRPr="00142843">
                                          <w:rPr>
                                            <w:rFonts w:ascii="Times New Roman" w:hAnsi="Times New Roman" w:cs="Times New Roman"/>
                                            <w:kern w:val="24"/>
                                          </w:rPr>
                                          <w:t>65 (n=13,539, 27.7%)</w:t>
                                        </w:r>
                                      </w:p>
                                    </w:txbxContent>
                                  </wps:txbx>
                                  <wps:bodyPr rtlCol="0" anchor="ctr" anchorCtr="0"/>
                                </wps:wsp>
                                <wpg:grpSp>
                                  <wpg:cNvPr id="15" name="Group 15">
                                    <a:extLst>
                                      <a:ext uri="{FF2B5EF4-FFF2-40B4-BE49-F238E27FC236}">
                                        <a16:creationId xmlns:a16="http://schemas.microsoft.com/office/drawing/2014/main" id="{143E93C7-BF5E-44C7-A41A-4A6816B9BD35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15942" y="2316965"/>
                                      <a:ext cx="6351411" cy="1430961"/>
                                      <a:chOff x="15942" y="2316965"/>
                                      <a:chExt cx="6351411" cy="1430961"/>
                                    </a:xfrm>
                                  </wpg:grpSpPr>
                                  <wps:wsp>
                                    <wps:cNvPr id="18" name="Rectangle 18">
                                      <a:extLst>
                                        <a:ext uri="{FF2B5EF4-FFF2-40B4-BE49-F238E27FC236}">
                                          <a16:creationId xmlns:a16="http://schemas.microsoft.com/office/drawing/2014/main" id="{C6273434-A0D0-4362-B75A-8580669625FA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1893697" y="2927467"/>
                                        <a:ext cx="4473656" cy="82045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>
                                          <a:lumMod val="95000"/>
                                        </a:srgbClr>
                                      </a:solidFill>
                                      <a:ln w="25400" cap="flat" cmpd="sng" algn="ctr">
                                        <a:noFill/>
                                        <a:prstDash val="solid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2B3C81D4" w14:textId="77777777" w:rsidR="00C57303" w:rsidRPr="00142843" w:rsidRDefault="00C57303" w:rsidP="00C57303">
                                          <w:pPr>
                                            <w:spacing w:line="240" w:lineRule="auto"/>
                                            <w:textAlignment w:val="center"/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 w:rsidRPr="00142843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kern w:val="24"/>
                                            </w:rPr>
                                            <w:t xml:space="preserve">Patients with CE for both pharmacy and medical benefits for the at least 6- month post-index period 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19" name="Rectangle 19">
                                      <a:extLst>
                                        <a:ext uri="{FF2B5EF4-FFF2-40B4-BE49-F238E27FC236}">
                                          <a16:creationId xmlns:a16="http://schemas.microsoft.com/office/drawing/2014/main" id="{6C153B3E-D253-4EF9-A544-B1312C875518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15942" y="2907112"/>
                                        <a:ext cx="1798727" cy="824997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CC30C"/>
                                      </a:solidFill>
                                      <a:ln w="25400" cap="flat" cmpd="sng" algn="ctr">
                                        <a:noFill/>
                                        <a:prstDash val="solid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72E67CA6" w14:textId="77777777" w:rsidR="00C57303" w:rsidRPr="00142843" w:rsidRDefault="00C57303" w:rsidP="00C57303">
                                          <w:pPr>
                                            <w:jc w:val="center"/>
                                            <w:textAlignment w:val="bottom"/>
                                            <w:rPr>
                                              <w:rFonts w:ascii="Times New Roman" w:hAnsi="Times New Roman" w:cs="Times New Roman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 w:rsidRPr="00142843">
                                            <w:rPr>
                                              <w:rFonts w:ascii="Times New Roman" w:hAnsi="Times New Roman" w:cs="Times New Roman"/>
                                              <w:b/>
                                              <w:bCs/>
                                              <w:color w:val="44546A" w:themeColor="text2"/>
                                              <w:kern w:val="24"/>
                                              <w:sz w:val="24"/>
                                              <w:szCs w:val="24"/>
                                            </w:rPr>
                                            <w:t>69,587  (56.6%)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20" name="Straight Arrow Connector 20">
                                      <a:extLst>
                                        <a:ext uri="{FF2B5EF4-FFF2-40B4-BE49-F238E27FC236}">
                                          <a16:creationId xmlns:a16="http://schemas.microsoft.com/office/drawing/2014/main" id="{C501C4AE-8BD2-43E8-BCD5-D5909241A820}"/>
                                        </a:ext>
                                      </a:extLst>
                                    </wps:cNvPr>
                                    <wps:cNvCnPr>
                                      <a:cxnSpLocks/>
                                    </wps:cNvCnPr>
                                    <wps:spPr bwMode="auto">
                                      <a:xfrm>
                                        <a:off x="3816161" y="2316965"/>
                                        <a:ext cx="0" cy="589712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rgbClr val="000000">
                                            <a:shade val="95000"/>
                                            <a:satMod val="105000"/>
                                          </a:srgbClr>
                                        </a:solidFill>
                                        <a:prstDash val="solid"/>
                                        <a:headEnd type="none" w="med" len="med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16" name="Straight Arrow Connector 16">
                                    <a:extLst>
                                      <a:ext uri="{FF2B5EF4-FFF2-40B4-BE49-F238E27FC236}">
                                        <a16:creationId xmlns:a16="http://schemas.microsoft.com/office/drawing/2014/main" id="{66E056B5-C376-43B1-8320-7E5822043480}"/>
                                      </a:ext>
                                    </a:extLst>
                                  </wps:cNvPr>
                                  <wps:cNvCnPr>
                                    <a:cxnSpLocks/>
                                  </wps:cNvCnPr>
                                  <wps:spPr bwMode="auto">
                                    <a:xfrm>
                                      <a:off x="3842359" y="4026472"/>
                                      <a:ext cx="3422653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rgbClr val="000000">
                                          <a:shade val="95000"/>
                                          <a:satMod val="105000"/>
                                        </a:srgbClr>
                                      </a:solidFill>
                                      <a:prstDash val="solid"/>
                                      <a:headEnd type="none" w="med" len="med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17" name="Straight Arrow Connector 17">
                                    <a:extLst>
                                      <a:ext uri="{FF2B5EF4-FFF2-40B4-BE49-F238E27FC236}">
                                        <a16:creationId xmlns:a16="http://schemas.microsoft.com/office/drawing/2014/main" id="{1F3E6433-39E1-4D91-BB5D-FEBDBF6E74B4}"/>
                                      </a:ext>
                                    </a:extLst>
                                  </wps:cNvPr>
                                  <wps:cNvCnPr>
                                    <a:cxnSpLocks/>
                                  </wps:cNvCnPr>
                                  <wps:spPr bwMode="auto">
                                    <a:xfrm>
                                      <a:off x="3831873" y="3747926"/>
                                      <a:ext cx="0" cy="58028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rgbClr val="000000">
                                          <a:shade val="95000"/>
                                          <a:satMod val="105000"/>
                                        </a:srgbClr>
                                      </a:solidFill>
                                      <a:prstDash val="solid"/>
                                      <a:headEnd type="none" w="med" len="med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</wpg:grpSp>
                            <wps:wsp>
                              <wps:cNvPr id="11" name="TextBox 43">
                                <a:extLst>
                                  <a:ext uri="{FF2B5EF4-FFF2-40B4-BE49-F238E27FC236}">
                                    <a16:creationId xmlns:a16="http://schemas.microsoft.com/office/drawing/2014/main" id="{C5E24A27-A7EF-4CD9-A5ED-1FAD5C8DEC0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508044" y="-46631"/>
                                  <a:ext cx="3968405" cy="425174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72DFC71" w14:textId="77777777" w:rsidR="00C57303" w:rsidRPr="00142843" w:rsidRDefault="00C57303" w:rsidP="00C57303">
                                    <w:pPr>
                                      <w:spacing w:after="80"/>
                                      <w:jc w:val="center"/>
                                      <w:textAlignment w:val="baseline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kern w:val="24"/>
                                        <w:sz w:val="24"/>
                                        <w:szCs w:val="24"/>
                                      </w:rPr>
                                      <w:t>EXCLUDED PATIENTS (n=20,648)</w:t>
                                    </w:r>
                                  </w:p>
                                  <w:p w14:paraId="3A3A7855" w14:textId="77777777" w:rsidR="00C57303" w:rsidRPr="00142843" w:rsidRDefault="00C57303" w:rsidP="00C57303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textAlignment w:val="baseline"/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Patients with trauma on the same day as the index date</w:t>
                                    </w:r>
                                  </w:p>
                                  <w:p w14:paraId="70272354" w14:textId="77777777" w:rsidR="00C57303" w:rsidRPr="00142843" w:rsidRDefault="00C57303" w:rsidP="00C57303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textAlignment w:val="baseline"/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Patients with non-traumatic fracture during the pre-index period</w:t>
                                    </w:r>
                                  </w:p>
                                  <w:p w14:paraId="28832E2D" w14:textId="77777777" w:rsidR="00C57303" w:rsidRPr="00142843" w:rsidRDefault="00C57303" w:rsidP="00C57303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textAlignment w:val="baseline"/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Patients with diagnosis of cancers (excluding non-melanoma skin cancer) during the study period</w:t>
                                    </w:r>
                                  </w:p>
                                  <w:p w14:paraId="4B8F341C" w14:textId="77777777" w:rsidR="00C57303" w:rsidRPr="00142843" w:rsidRDefault="00C57303" w:rsidP="00C57303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textAlignment w:val="baseline"/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 xml:space="preserve">Patients with diagnosis of Paget's disease of the bone (osteitis deformans), and </w:t>
                                    </w:r>
                                    <w:proofErr w:type="spellStart"/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osteopathies</w:t>
                                    </w:r>
                                    <w:proofErr w:type="spellEnd"/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 xml:space="preserve"> or metabolic bone diseases during the study period</w:t>
                                    </w:r>
                                  </w:p>
                                  <w:p w14:paraId="4FCF061D" w14:textId="77777777" w:rsidR="00C57303" w:rsidRPr="00142843" w:rsidRDefault="00C57303" w:rsidP="00C57303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textAlignment w:val="baseline"/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Patients residing in skilled nursing facility during the pre-index period</w:t>
                                    </w:r>
                                  </w:p>
                                  <w:p w14:paraId="542A6E9C" w14:textId="77777777" w:rsidR="00C57303" w:rsidRPr="00142843" w:rsidRDefault="00C57303" w:rsidP="00C57303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spacing w:after="0" w:line="240" w:lineRule="auto"/>
                                      <w:textAlignment w:val="baseline"/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kern w:val="24"/>
                                      </w:rPr>
                                      <w:t>Patients with data quality issu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28C7DA" id="Group 3" o:spid="_x0000_s1026" style="position:absolute;margin-left:0;margin-top:54.4pt;width:543.85pt;height:354.85pt;z-index:251659264;mso-width-relative:margin;mso-height-relative:margin" coordorigin="78,-466" coordsize="118871,52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">
                <v:rect id="Rectangle 4" o:spid="_x0000_s1027" style="position:absolute;left:4935;top:-4857;width:8065;height:1777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" fillcolor="#fcc30c" stroked="f" strokeweight="2pt"/>
                <v:group id="Group 5" o:spid="_x0000_s1028" style="position:absolute;left:159;top:-466;width:118791;height:52973" coordorigin="159,-466" coordsize="118790,529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" o:spid="_x0000_s1029" type="#_x0000_t32" style="position:absolute;left:38318;top:8065;width:0;height:60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">
                    <v:stroke endarrow="block"/>
                    <o:lock v:ext="edit" shapetype="f"/>
                  </v:shape>
                  <v:group id="Group 7" o:spid="_x0000_s1030" style="position:absolute;left:159;top:-466;width:118791;height:52973" coordorigin="159,-466" coordsize="118790,529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group id="Group 8" o:spid="_x0000_s1031" style="position:absolute;left:1364;width:62309;height:24026" coordorigin="1364" coordsize="62309,240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rect id="Rectangle 23" o:spid="_x0000_s1032" style="position:absolute;left:19145;width:44528;height:8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" fillcolor="#f2f2f2" stroked="f" strokeweight="2pt">
                        <v:textbox>
                          <w:txbxContent>
                            <w:p w14:paraId="5A2E3FA9" w14:textId="3A1F1582" w:rsidR="00C57303" w:rsidRPr="00142843" w:rsidRDefault="00C57303" w:rsidP="00C57303">
                              <w:pPr>
                                <w:spacing w:after="0" w:line="240" w:lineRule="auto"/>
                                <w:jc w:val="both"/>
                                <w:textAlignment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Women aged </w:t>
                              </w:r>
                              <w:r w:rsidR="002C5AF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≥</w:t>
                              </w:r>
                              <w:r w:rsidRPr="0014284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50 with a new non-traumatic fracture during the index period (1/1/2015-6/30/2019)</w:t>
                              </w:r>
                            </w:p>
                          </w:txbxContent>
                        </v:textbox>
                      </v:rect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6" o:spid="_x0000_s1033" type="#_x0000_t202" style="position:absolute;left:2852;top:448;width:16084;height:82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      <v:textbox>
                          <w:txbxContent>
                            <w:p w14:paraId="15E20611" w14:textId="77777777" w:rsidR="00C57303" w:rsidRPr="00142843" w:rsidRDefault="00C57303" w:rsidP="00C57303">
                              <w:pPr>
                                <w:textAlignment w:val="baseline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44546A" w:themeColor="text2"/>
                                  <w:kern w:val="24"/>
                                  <w:sz w:val="24"/>
                                  <w:szCs w:val="24"/>
                                </w:rPr>
                                <w:t>122,998</w:t>
                              </w:r>
                            </w:p>
                            <w:p w14:paraId="1B0F7F90" w14:textId="77777777" w:rsidR="00C57303" w:rsidRPr="00142843" w:rsidRDefault="00C57303" w:rsidP="00C57303">
                              <w:pPr>
                                <w:textAlignment w:val="baseline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44546A" w:themeColor="text2"/>
                                  <w:kern w:val="24"/>
                                  <w:sz w:val="24"/>
                                  <w:szCs w:val="24"/>
                                </w:rPr>
                                <w:t xml:space="preserve"> (100%)</w:t>
                              </w:r>
                            </w:p>
                          </w:txbxContent>
                        </v:textbox>
                      </v:shape>
                      <v:rect id="Rectangle 25" o:spid="_x0000_s1034" style="position:absolute;left:19145;top:14312;width:44528;height:86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" fillcolor="#f2f2f2" stroked="f" strokeweight="2pt">
                        <v:textbox>
                          <w:txbxContent>
                            <w:p w14:paraId="7F3BCBDC" w14:textId="77777777" w:rsidR="00C57303" w:rsidRPr="00142843" w:rsidRDefault="00C57303" w:rsidP="00C57303">
                              <w:pPr>
                                <w:spacing w:after="0" w:line="240" w:lineRule="auto"/>
                                <w:textAlignment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Patients with continuous enrollment (CE) for both pharmacy and medical benefits for the 1-year pre-index period </w:t>
                              </w:r>
                            </w:p>
                          </w:txbxContent>
                        </v:textbox>
                      </v:rect>
                      <v:shape id="TextBox 17" o:spid="_x0000_s1035" type="#_x0000_t202" style="position:absolute;left:1364;top:14311;width:15240;height:9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      <v:textbox>
                          <w:txbxContent>
                            <w:p w14:paraId="4D94164D" w14:textId="77777777" w:rsidR="00C57303" w:rsidRPr="00142843" w:rsidRDefault="00C57303" w:rsidP="00C57303">
                              <w:pPr>
                                <w:jc w:val="center"/>
                                <w:textAlignment w:val="bottom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44546A" w:themeColor="text2"/>
                                  <w:kern w:val="24"/>
                                  <w:sz w:val="24"/>
                                  <w:szCs w:val="24"/>
                                </w:rPr>
                                <w:t>83,111  (67.6%)</w:t>
                              </w:r>
                            </w:p>
                          </w:txbxContent>
                        </v:textbox>
                      </v:shape>
                    </v:group>
                    <v:group id="Group 9" o:spid="_x0000_s1036" style="position:absolute;left:159;top:-466;width:118791;height:52973" coordorigin="159,-466" coordsize="118790,529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<v:group id="Group 10" o:spid="_x0000_s1037" style="position:absolute;left:159;top:-141;width:118791;height:52648" coordorigin="159,-141" coordsize="118790,52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<v:rect id="Rectangle 22" o:spid="_x0000_s1038" style="position:absolute;left:73579;top:-141;width:45371;height:425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" fillcolor="#fcc30c" stroked="f" strokeweight="2pt"/>
                        <v:group id="Group 13" o:spid="_x0000_s1039" style="position:absolute;left:159;top:23169;width:72491;height:29338" coordorigin="159,23169" coordsize="72490,293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  <v:rect id="Rectangle 14" o:spid="_x0000_s1040" style="position:absolute;left:16857;top:43334;width:43096;height:91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" filled="f" strokecolor="#6dc4c4" strokeweight="2pt">
                            <v:textbox>
                              <w:txbxContent>
                                <w:p w14:paraId="3BD53C5C" w14:textId="77777777" w:rsidR="00C57303" w:rsidRPr="00142843" w:rsidRDefault="00C57303" w:rsidP="00C57303">
                                  <w:p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2843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 xml:space="preserve">Patient remaining: N=48,939 </w:t>
                                  </w:r>
                                </w:p>
                                <w:p w14:paraId="7E7975ED" w14:textId="0D0CD5AB" w:rsidR="00C57303" w:rsidRPr="00142843" w:rsidRDefault="00C57303" w:rsidP="00C57303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142843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Aged 50</w:t>
                                  </w:r>
                                  <w:r w:rsidR="002C6937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–</w:t>
                                  </w:r>
                                  <w:r w:rsidRPr="00142843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64 (n=35400, 72.3%)</w:t>
                                  </w:r>
                                </w:p>
                                <w:p w14:paraId="14AE0381" w14:textId="4CA103A3" w:rsidR="00C57303" w:rsidRPr="00142843" w:rsidRDefault="00C57303" w:rsidP="00C57303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0" w:line="240" w:lineRule="auto"/>
                                    <w:textAlignment w:val="baseline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142843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 xml:space="preserve">Aged </w:t>
                                  </w:r>
                                  <w:r w:rsidR="00B509BC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≥</w:t>
                                  </w:r>
                                  <w:r w:rsidRPr="00142843">
                                    <w:rPr>
                                      <w:rFonts w:ascii="Times New Roman" w:hAnsi="Times New Roman" w:cs="Times New Roman"/>
                                      <w:kern w:val="24"/>
                                    </w:rPr>
                                    <w:t>65 (n=13,539, 27.7%)</w:t>
                                  </w:r>
                                </w:p>
                              </w:txbxContent>
                            </v:textbox>
                          </v:rect>
                          <v:group id="Group 15" o:spid="_x0000_s1041" style="position:absolute;left:159;top:23169;width:63514;height:14310" coordorigin="159,23169" coordsize="63514,143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    <v:rect id="Rectangle 18" o:spid="_x0000_s1042" style="position:absolute;left:18936;top:29274;width:44737;height:82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" fillcolor="#f2f2f2" stroked="f" strokeweight="2pt">
                              <v:textbox>
                                <w:txbxContent>
                                  <w:p w14:paraId="2B3C81D4" w14:textId="77777777" w:rsidR="00C57303" w:rsidRPr="00142843" w:rsidRDefault="00C57303" w:rsidP="00C57303">
                                    <w:pPr>
                                      <w:spacing w:line="240" w:lineRule="auto"/>
                                      <w:textAlignment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kern w:val="24"/>
                                      </w:rPr>
                                      <w:t xml:space="preserve">Patients with CE for both pharmacy and medical benefits for the at least 6- month post-index period </w:t>
                                    </w:r>
                                  </w:p>
                                </w:txbxContent>
                              </v:textbox>
                            </v:rect>
                            <v:rect id="Rectangle 19" o:spid="_x0000_s1043" style="position:absolute;left:159;top:29071;width:17987;height:82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" fillcolor="#fcc30c" stroked="f" strokeweight="2pt">
                              <v:textbox>
                                <w:txbxContent>
                                  <w:p w14:paraId="72E67CA6" w14:textId="77777777" w:rsidR="00C57303" w:rsidRPr="00142843" w:rsidRDefault="00C57303" w:rsidP="00C57303">
                                    <w:pPr>
                                      <w:jc w:val="center"/>
                                      <w:textAlignment w:val="bottom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142843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color w:val="44546A" w:themeColor="text2"/>
                                        <w:kern w:val="24"/>
                                        <w:sz w:val="24"/>
                                        <w:szCs w:val="24"/>
                                      </w:rPr>
                                      <w:t>69,587  (56.6%)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20" o:spid="_x0000_s1044" type="#_x0000_t32" style="position:absolute;left:38161;top:23169;width:0;height:58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SLE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">
                              <v:stroke endarrow="block"/>
                              <o:lock v:ext="edit" shapetype="f"/>
                            </v:shape>
                          </v:group>
                          <v:shape id="Straight Arrow Connector 16" o:spid="_x0000_s1045" type="#_x0000_t32" style="position:absolute;left:38423;top:40264;width:3422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">
                            <v:stroke endarrow="block"/>
                            <o:lock v:ext="edit" shapetype="f"/>
                          </v:shape>
                          <v:shape id="Straight Arrow Connector 17" o:spid="_x0000_s1046" type="#_x0000_t32" style="position:absolute;left:38318;top:37479;width:0;height:5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">
                            <v:stroke endarrow="block"/>
                            <o:lock v:ext="edit" shapetype="f"/>
                          </v:shape>
                        </v:group>
                      </v:group>
                      <v:shape id="TextBox 43" o:spid="_x0000_s1047" type="#_x0000_t202" style="position:absolute;left:75080;top:-466;width:39684;height:425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  <v:textbox>
                          <w:txbxContent>
                            <w:p w14:paraId="772DFC71" w14:textId="77777777" w:rsidR="00C57303" w:rsidRPr="00142843" w:rsidRDefault="00C57303" w:rsidP="00C57303">
                              <w:pPr>
                                <w:spacing w:after="8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EXCLUDED PATIENTS (n=20,648)</w:t>
                              </w:r>
                            </w:p>
                            <w:p w14:paraId="3A3A7855" w14:textId="77777777" w:rsidR="00C57303" w:rsidRPr="00142843" w:rsidRDefault="00C57303" w:rsidP="00C5730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textAlignment w:val="baseline"/>
                                <w:rPr>
                                  <w:rFonts w:ascii="Times New Roman" w:eastAsia="Times New Roman" w:hAnsi="Times New Roman" w:cs="Times New Roman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Patients with trauma on the same day as the index date</w:t>
                              </w:r>
                            </w:p>
                            <w:p w14:paraId="70272354" w14:textId="77777777" w:rsidR="00C57303" w:rsidRPr="00142843" w:rsidRDefault="00C57303" w:rsidP="00C5730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textAlignment w:val="baseline"/>
                                <w:rPr>
                                  <w:rFonts w:ascii="Times New Roman" w:eastAsia="Times New Roman" w:hAnsi="Times New Roman" w:cs="Times New Roman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Patients with non-traumatic fracture during the pre-index period</w:t>
                              </w:r>
                            </w:p>
                            <w:p w14:paraId="28832E2D" w14:textId="77777777" w:rsidR="00C57303" w:rsidRPr="00142843" w:rsidRDefault="00C57303" w:rsidP="00C5730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textAlignment w:val="baseline"/>
                                <w:rPr>
                                  <w:rFonts w:ascii="Times New Roman" w:eastAsia="Times New Roman" w:hAnsi="Times New Roman" w:cs="Times New Roman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Patients with diagnosis of cancers (excluding non-melanoma skin cancer) during the study period</w:t>
                              </w:r>
                            </w:p>
                            <w:p w14:paraId="4B8F341C" w14:textId="77777777" w:rsidR="00C57303" w:rsidRPr="00142843" w:rsidRDefault="00C57303" w:rsidP="00C5730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textAlignment w:val="baseline"/>
                                <w:rPr>
                                  <w:rFonts w:ascii="Times New Roman" w:eastAsia="Times New Roman" w:hAnsi="Times New Roman" w:cs="Times New Roman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 xml:space="preserve">Patients with diagnosis of Paget's disease of the bone (osteitis deformans), and </w:t>
                              </w:r>
                              <w:proofErr w:type="spellStart"/>
                              <w:r w:rsidRPr="00142843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osteopathies</w:t>
                              </w:r>
                              <w:proofErr w:type="spellEnd"/>
                              <w:r w:rsidRPr="00142843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 xml:space="preserve"> or metabolic bone diseases during the study period</w:t>
                              </w:r>
                            </w:p>
                            <w:p w14:paraId="4FCF061D" w14:textId="77777777" w:rsidR="00C57303" w:rsidRPr="00142843" w:rsidRDefault="00C57303" w:rsidP="00C5730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textAlignment w:val="baseline"/>
                                <w:rPr>
                                  <w:rFonts w:ascii="Times New Roman" w:eastAsia="Times New Roman" w:hAnsi="Times New Roman" w:cs="Times New Roman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Patients residing in skilled nursing facility during the pre-index period</w:t>
                              </w:r>
                            </w:p>
                            <w:p w14:paraId="542A6E9C" w14:textId="77777777" w:rsidR="00C57303" w:rsidRPr="00142843" w:rsidRDefault="00C57303" w:rsidP="00C5730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textAlignment w:val="baseline"/>
                                <w:rPr>
                                  <w:rFonts w:ascii="Times New Roman" w:eastAsia="Times New Roman" w:hAnsi="Times New Roman" w:cs="Times New Roman"/>
                                </w:rPr>
                              </w:pPr>
                              <w:r w:rsidRPr="00142843">
                                <w:rPr>
                                  <w:rFonts w:ascii="Times New Roman" w:hAnsi="Times New Roman" w:cs="Times New Roman"/>
                                  <w:kern w:val="24"/>
                                </w:rPr>
                                <w:t>Patients with data quality issue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60FAE23" wp14:editId="7D455755">
                <wp:simplePos x="0" y="0"/>
                <wp:positionH relativeFrom="column">
                  <wp:posOffset>167516</wp:posOffset>
                </wp:positionH>
                <wp:positionV relativeFrom="paragraph">
                  <wp:posOffset>1782618</wp:posOffset>
                </wp:positionV>
                <wp:extent cx="698002" cy="1033033"/>
                <wp:effectExtent l="4128" t="0" r="0" b="0"/>
                <wp:wrapNone/>
                <wp:docPr id="2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A8B8D9-EA43-42A9-B306-8856968621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98002" cy="1033033"/>
                        </a:xfrm>
                        <a:prstGeom prst="rect">
                          <a:avLst/>
                        </a:prstGeom>
                        <a:solidFill>
                          <a:srgbClr val="FCC30C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5DDBD44" id="Rectangle 2" o:spid="_x0000_s1026" style="position:absolute;margin-left:13.2pt;margin-top:140.35pt;width:54.95pt;height:81.35pt;rotation:90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" fillcolor="#fcc30c" stroked="f" strokeweight="2pt"/>
            </w:pict>
          </mc:Fallback>
        </mc:AlternateContent>
      </w:r>
      <w:r w:rsidR="00C57303" w:rsidRPr="00B61BEB">
        <w:rPr>
          <w:rFonts w:ascii="Times New Roman" w:hAnsi="Times New Roman" w:cs="Times New Roman"/>
          <w:b/>
          <w:bCs/>
        </w:rPr>
        <w:t>SUPPLEMENTARY MATERIAL</w:t>
      </w:r>
      <w:r w:rsidR="00C57303" w:rsidRPr="00B61BEB">
        <w:rPr>
          <w:rFonts w:ascii="Times New Roman" w:hAnsi="Times New Roman" w:cs="Times New Roman"/>
          <w:b/>
          <w:bCs/>
        </w:rPr>
        <w:br/>
      </w:r>
      <w:r w:rsidR="00C57303" w:rsidRPr="00B61BEB">
        <w:rPr>
          <w:rFonts w:ascii="Times New Roman" w:hAnsi="Times New Roman" w:cs="Times New Roman"/>
          <w:b/>
          <w:bCs/>
        </w:rPr>
        <w:br/>
        <w:t xml:space="preserve">Supplementary Figure 1. Patient attrition </w:t>
      </w:r>
      <w:r w:rsidR="00C57303" w:rsidRPr="00B61BEB">
        <w:rPr>
          <w:rFonts w:ascii="Times New Roman" w:hAnsi="Times New Roman" w:cs="Times New Roman"/>
          <w:b/>
          <w:bCs/>
        </w:rPr>
        <w:br/>
      </w:r>
      <w:r w:rsidR="00C57303" w:rsidRPr="00B61BEB">
        <w:rPr>
          <w:rFonts w:ascii="Times New Roman" w:hAnsi="Times New Roman" w:cs="Times New Roman"/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rPr>
          <w:b/>
          <w:bCs/>
        </w:rPr>
        <w:br/>
      </w:r>
      <w:r w:rsidR="00C57303" w:rsidRPr="00C57303">
        <w:t>Flow of patients through sample selection</w:t>
      </w:r>
    </w:p>
    <w:sectPr w:rsidR="00C57303" w:rsidRPr="00C57303" w:rsidSect="00C573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11257" w14:textId="77777777" w:rsidR="001F1B4C" w:rsidRDefault="001F1B4C" w:rsidP="00C57303">
      <w:pPr>
        <w:spacing w:after="0" w:line="240" w:lineRule="auto"/>
      </w:pPr>
      <w:r>
        <w:separator/>
      </w:r>
    </w:p>
  </w:endnote>
  <w:endnote w:type="continuationSeparator" w:id="0">
    <w:p w14:paraId="007372A4" w14:textId="77777777" w:rsidR="001F1B4C" w:rsidRDefault="001F1B4C" w:rsidP="00C57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6340F" w14:textId="77777777" w:rsidR="001F1B4C" w:rsidRDefault="001F1B4C" w:rsidP="00C57303">
      <w:pPr>
        <w:spacing w:after="0" w:line="240" w:lineRule="auto"/>
      </w:pPr>
      <w:r>
        <w:separator/>
      </w:r>
    </w:p>
  </w:footnote>
  <w:footnote w:type="continuationSeparator" w:id="0">
    <w:p w14:paraId="156F5A69" w14:textId="77777777" w:rsidR="001F1B4C" w:rsidRDefault="001F1B4C" w:rsidP="00C573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DE03DA"/>
    <w:multiLevelType w:val="hybridMultilevel"/>
    <w:tmpl w:val="E4DE9636"/>
    <w:lvl w:ilvl="0" w:tplc="01EE7D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A2C9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B66D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9420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5ABD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3AF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5C2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CC9D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5453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F227710"/>
    <w:multiLevelType w:val="hybridMultilevel"/>
    <w:tmpl w:val="FA9E3D20"/>
    <w:lvl w:ilvl="0" w:tplc="467EBC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5C6F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4C1C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0407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287F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0846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40E3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1A6D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F0C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303"/>
    <w:rsid w:val="000450A8"/>
    <w:rsid w:val="001E2023"/>
    <w:rsid w:val="001F1B4C"/>
    <w:rsid w:val="00272131"/>
    <w:rsid w:val="002C5AF1"/>
    <w:rsid w:val="002C6937"/>
    <w:rsid w:val="003F42E6"/>
    <w:rsid w:val="004B59DD"/>
    <w:rsid w:val="004E405D"/>
    <w:rsid w:val="0052599B"/>
    <w:rsid w:val="00901A9F"/>
    <w:rsid w:val="009C24ED"/>
    <w:rsid w:val="00B509BC"/>
    <w:rsid w:val="00B61BEB"/>
    <w:rsid w:val="00C50DC8"/>
    <w:rsid w:val="00C57303"/>
    <w:rsid w:val="00C6746C"/>
    <w:rsid w:val="00C8261D"/>
    <w:rsid w:val="00CB1CE4"/>
    <w:rsid w:val="00F0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6207E"/>
  <w15:chartTrackingRefBased/>
  <w15:docId w15:val="{407306D5-3459-467A-9252-1BD636ECF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BEB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Bullets,Bullet 1,Bullet List,Table Legend"/>
    <w:basedOn w:val="Normal"/>
    <w:uiPriority w:val="34"/>
    <w:qFormat/>
    <w:rsid w:val="00C573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7303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57303"/>
  </w:style>
  <w:style w:type="paragraph" w:styleId="Footer">
    <w:name w:val="footer"/>
    <w:basedOn w:val="Normal"/>
    <w:link w:val="FooterChar"/>
    <w:uiPriority w:val="99"/>
    <w:unhideWhenUsed/>
    <w:rsid w:val="00C57303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57303"/>
  </w:style>
  <w:style w:type="paragraph" w:styleId="CommentText">
    <w:name w:val="annotation text"/>
    <w:basedOn w:val="Normal"/>
    <w:link w:val="CommentTextChar"/>
    <w:uiPriority w:val="99"/>
    <w:unhideWhenUsed/>
    <w:rsid w:val="00B61B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BEB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1B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in.wang0227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72</Words>
  <Characters>473</Characters>
  <Application>Microsoft Office Word</Application>
  <DocSecurity>0</DocSecurity>
  <Lines>5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Jessica</dc:creator>
  <cp:keywords/>
  <dc:description/>
  <cp:lastModifiedBy>Jidnyasa Mulekar</cp:lastModifiedBy>
  <cp:revision>11</cp:revision>
  <dcterms:created xsi:type="dcterms:W3CDTF">2021-11-18T20:22:00Z</dcterms:created>
  <dcterms:modified xsi:type="dcterms:W3CDTF">2021-12-13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15f079b-872c-498f-a3c2-75f5a28fb4da_Enabled">
    <vt:lpwstr>true</vt:lpwstr>
  </property>
  <property fmtid="{D5CDD505-2E9C-101B-9397-08002B2CF9AE}" pid="3" name="MSIP_Label_c15f079b-872c-498f-a3c2-75f5a28fb4da_SetDate">
    <vt:lpwstr>2021-11-18T20:23:06Z</vt:lpwstr>
  </property>
  <property fmtid="{D5CDD505-2E9C-101B-9397-08002B2CF9AE}" pid="4" name="MSIP_Label_c15f079b-872c-498f-a3c2-75f5a28fb4da_Method">
    <vt:lpwstr>Privileged</vt:lpwstr>
  </property>
  <property fmtid="{D5CDD505-2E9C-101B-9397-08002B2CF9AE}" pid="5" name="MSIP_Label_c15f079b-872c-498f-a3c2-75f5a28fb4da_Name">
    <vt:lpwstr>Public</vt:lpwstr>
  </property>
  <property fmtid="{D5CDD505-2E9C-101B-9397-08002B2CF9AE}" pid="6" name="MSIP_Label_c15f079b-872c-498f-a3c2-75f5a28fb4da_SiteId">
    <vt:lpwstr>4b4266a6-1368-41af-ad5a-59eb634f7ad8</vt:lpwstr>
  </property>
  <property fmtid="{D5CDD505-2E9C-101B-9397-08002B2CF9AE}" pid="7" name="MSIP_Label_c15f079b-872c-498f-a3c2-75f5a28fb4da_ActionId">
    <vt:lpwstr>3124ee38-78d1-434b-8046-435d30dd479e</vt:lpwstr>
  </property>
  <property fmtid="{D5CDD505-2E9C-101B-9397-08002B2CF9AE}" pid="8" name="MSIP_Label_c15f079b-872c-498f-a3c2-75f5a28fb4da_ContentBits">
    <vt:lpwstr>2</vt:lpwstr>
  </property>
</Properties>
</file>